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181B8" w14:textId="15431AA3" w:rsidR="006E4FFF" w:rsidRPr="001D2046" w:rsidRDefault="006E4FFF" w:rsidP="006E4FFF">
      <w:pPr>
        <w:jc w:val="both"/>
        <w:rPr>
          <w:b/>
        </w:rPr>
      </w:pPr>
      <w:r>
        <w:rPr>
          <w:b/>
        </w:rPr>
        <w:t>S</w:t>
      </w:r>
      <w:r w:rsidRPr="001D2046">
        <w:rPr>
          <w:b/>
        </w:rPr>
        <w:t>1</w:t>
      </w:r>
      <w:r w:rsidR="003937F6">
        <w:rPr>
          <w:b/>
        </w:rPr>
        <w:t xml:space="preserve"> Table</w:t>
      </w:r>
      <w:r w:rsidRPr="001D2046">
        <w:rPr>
          <w:b/>
        </w:rPr>
        <w:t>. Size and members for families</w:t>
      </w:r>
      <w:r w:rsidR="004D7B77">
        <w:rPr>
          <w:b/>
        </w:rPr>
        <w:t xml:space="preserve"> of human functional OR gene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270"/>
        <w:gridCol w:w="702"/>
        <w:gridCol w:w="7378"/>
      </w:tblGrid>
      <w:tr w:rsidR="006E4FFF" w:rsidRPr="00965115" w14:paraId="6E7E0AD6" w14:textId="77777777" w:rsidTr="007D6DE1">
        <w:tc>
          <w:tcPr>
            <w:tcW w:w="1182" w:type="dxa"/>
          </w:tcPr>
          <w:p w14:paraId="59EA348D" w14:textId="77777777" w:rsidR="006E4FFF" w:rsidRPr="00965115" w:rsidRDefault="006E4FFF" w:rsidP="007D6DE1">
            <w:pPr>
              <w:jc w:val="both"/>
              <w:rPr>
                <w:b/>
              </w:rPr>
            </w:pPr>
            <w:r w:rsidRPr="00965115">
              <w:rPr>
                <w:b/>
              </w:rPr>
              <w:t>Subfamily ID</w:t>
            </w:r>
          </w:p>
        </w:tc>
        <w:tc>
          <w:tcPr>
            <w:tcW w:w="703" w:type="dxa"/>
          </w:tcPr>
          <w:p w14:paraId="08EEF4B8" w14:textId="77777777" w:rsidR="006E4FFF" w:rsidRPr="00965115" w:rsidRDefault="006E4FFF" w:rsidP="007D6DE1">
            <w:pPr>
              <w:jc w:val="both"/>
              <w:rPr>
                <w:b/>
              </w:rPr>
            </w:pPr>
            <w:r w:rsidRPr="00965115">
              <w:rPr>
                <w:b/>
              </w:rPr>
              <w:t>Size</w:t>
            </w:r>
          </w:p>
        </w:tc>
        <w:tc>
          <w:tcPr>
            <w:tcW w:w="7465" w:type="dxa"/>
          </w:tcPr>
          <w:p w14:paraId="522EF51C" w14:textId="77777777" w:rsidR="006E4FFF" w:rsidRPr="00965115" w:rsidRDefault="006E4FFF" w:rsidP="007D6DE1">
            <w:pPr>
              <w:jc w:val="both"/>
              <w:rPr>
                <w:b/>
              </w:rPr>
            </w:pPr>
            <w:r w:rsidRPr="00965115">
              <w:rPr>
                <w:b/>
              </w:rPr>
              <w:t>Members</w:t>
            </w:r>
          </w:p>
        </w:tc>
      </w:tr>
      <w:tr w:rsidR="006E4FFF" w:rsidRPr="00965115" w14:paraId="246A0749" w14:textId="77777777" w:rsidTr="007D6DE1">
        <w:tc>
          <w:tcPr>
            <w:tcW w:w="1182" w:type="dxa"/>
          </w:tcPr>
          <w:p w14:paraId="7472A182" w14:textId="77777777" w:rsidR="006E4FFF" w:rsidRPr="00965115" w:rsidRDefault="006E4FFF" w:rsidP="007D6DE1">
            <w:pPr>
              <w:jc w:val="both"/>
              <w:rPr>
                <w:bCs/>
              </w:rPr>
            </w:pPr>
            <w:r w:rsidRPr="00965115">
              <w:rPr>
                <w:bCs/>
              </w:rPr>
              <w:t>1</w:t>
            </w:r>
          </w:p>
        </w:tc>
        <w:tc>
          <w:tcPr>
            <w:tcW w:w="703" w:type="dxa"/>
          </w:tcPr>
          <w:p w14:paraId="6CAAFC79" w14:textId="77777777" w:rsidR="006E4FFF" w:rsidRPr="00965115" w:rsidRDefault="006E4FFF" w:rsidP="007D6DE1">
            <w:pPr>
              <w:jc w:val="both"/>
              <w:rPr>
                <w:bCs/>
              </w:rPr>
            </w:pPr>
            <w:r>
              <w:rPr>
                <w:bCs/>
              </w:rPr>
              <w:t>27</w:t>
            </w:r>
          </w:p>
        </w:tc>
        <w:tc>
          <w:tcPr>
            <w:tcW w:w="7465" w:type="dxa"/>
          </w:tcPr>
          <w:p w14:paraId="76A49EB9" w14:textId="77777777" w:rsidR="006E4FFF" w:rsidRPr="00965115" w:rsidRDefault="006E4FFF" w:rsidP="007D6DE1">
            <w:pPr>
              <w:jc w:val="both"/>
              <w:rPr>
                <w:bCs/>
              </w:rPr>
            </w:pPr>
            <w:r w:rsidRPr="00DC0C40">
              <w:rPr>
                <w:bCs/>
              </w:rPr>
              <w:t>OR1A2, OR1B1, OR1C1, OR1D2, OR1D5, OR1E1, OR1F1, OR1G1, OR1I1, OR1J1, OR1J2, OR1J4, OR1K1, OR1L1, OR1L3, OR1L8, OR1M1, OR1N2, OR1P1, OR1Q1, OR1S2, OR1A1, OR1E2, OR1L4, OR1L6, OR1N1, OR1S1</w:t>
            </w:r>
          </w:p>
        </w:tc>
      </w:tr>
      <w:tr w:rsidR="006E4FFF" w:rsidRPr="00965115" w14:paraId="34389DCF" w14:textId="77777777" w:rsidTr="007D6DE1">
        <w:tc>
          <w:tcPr>
            <w:tcW w:w="1182" w:type="dxa"/>
          </w:tcPr>
          <w:p w14:paraId="12A63A8A" w14:textId="77777777" w:rsidR="006E4FFF" w:rsidRPr="00965115" w:rsidRDefault="006E4FFF" w:rsidP="007D6DE1">
            <w:pPr>
              <w:jc w:val="both"/>
              <w:rPr>
                <w:bCs/>
              </w:rPr>
            </w:pPr>
            <w:r w:rsidRPr="00965115">
              <w:rPr>
                <w:bCs/>
              </w:rPr>
              <w:t>2</w:t>
            </w:r>
          </w:p>
        </w:tc>
        <w:tc>
          <w:tcPr>
            <w:tcW w:w="703" w:type="dxa"/>
          </w:tcPr>
          <w:p w14:paraId="0E206A65" w14:textId="77777777" w:rsidR="006E4FFF" w:rsidRPr="00965115" w:rsidRDefault="006E4FFF" w:rsidP="007D6DE1">
            <w:pPr>
              <w:jc w:val="both"/>
              <w:rPr>
                <w:bCs/>
              </w:rPr>
            </w:pPr>
            <w:r>
              <w:rPr>
                <w:bCs/>
              </w:rPr>
              <w:t>68</w:t>
            </w:r>
          </w:p>
        </w:tc>
        <w:tc>
          <w:tcPr>
            <w:tcW w:w="7465" w:type="dxa"/>
          </w:tcPr>
          <w:p w14:paraId="0C9E6941" w14:textId="77777777" w:rsidR="006E4FFF" w:rsidRPr="00965115" w:rsidRDefault="006E4FFF" w:rsidP="007D6DE1">
            <w:pPr>
              <w:jc w:val="both"/>
              <w:rPr>
                <w:bCs/>
              </w:rPr>
            </w:pPr>
            <w:r w:rsidRPr="00D967CB">
              <w:rPr>
                <w:bCs/>
              </w:rPr>
              <w:t>OR2A2, OR2A5, OR2A7, OR2A12, OR2A14, OR2A25, OR2AE1, OR2AJ1, OR2AT4, OR2B2, OR2B3, OR2B6, OR2B11, OR2C1, OR2C3, OR2D2, OR2F2, OR2G2, OR2G3, OR2G6, OR2J1, OR2J2, OR2J3, OR2K2, OR2L3, OR2L5, OR2L8, OR2M2, OR2M3, OR2M4, OR2M5, OR2M7, OR2S2, OR2T1, OR2T2, OR2T3, OR2T5, OR2T6, OR2T7, OR2T8, OR2T10, OR2T11, OR2T12, OR2T27, OR2T29, OR2T33, OR2T34, OR2T35, OR2V1, OR2V2, OR2W1, OR2A1, OR2A4, OR2A42, OR2AG1, OR2AG2, OR2AK2, OR2AP1, OR2D3, OR2F1, OR2H1, OR2H2, OR2L2, OR2L13, OR2T4, OR2W3, OR2Y1, OR2Z1</w:t>
            </w:r>
          </w:p>
        </w:tc>
      </w:tr>
      <w:tr w:rsidR="006E4FFF" w:rsidRPr="00965115" w14:paraId="2800BF7C" w14:textId="77777777" w:rsidTr="007D6DE1">
        <w:tc>
          <w:tcPr>
            <w:tcW w:w="1182" w:type="dxa"/>
          </w:tcPr>
          <w:p w14:paraId="7B0AD4B4" w14:textId="77777777" w:rsidR="006E4FFF" w:rsidRPr="00965115" w:rsidRDefault="006E4FFF" w:rsidP="007D6DE1">
            <w:pPr>
              <w:jc w:val="both"/>
              <w:rPr>
                <w:bCs/>
              </w:rPr>
            </w:pPr>
            <w:r w:rsidRPr="00965115">
              <w:rPr>
                <w:bCs/>
              </w:rPr>
              <w:t>3</w:t>
            </w:r>
          </w:p>
        </w:tc>
        <w:tc>
          <w:tcPr>
            <w:tcW w:w="703" w:type="dxa"/>
          </w:tcPr>
          <w:p w14:paraId="698EFAAB" w14:textId="77777777" w:rsidR="006E4FFF" w:rsidRPr="00965115" w:rsidRDefault="006E4FFF" w:rsidP="007D6DE1">
            <w:pPr>
              <w:jc w:val="both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7465" w:type="dxa"/>
          </w:tcPr>
          <w:p w14:paraId="2D3366F0" w14:textId="77777777" w:rsidR="006E4FFF" w:rsidRPr="00965115" w:rsidRDefault="006E4FFF" w:rsidP="007D6DE1">
            <w:pPr>
              <w:jc w:val="both"/>
              <w:rPr>
                <w:bCs/>
              </w:rPr>
            </w:pPr>
            <w:r w:rsidRPr="003822D8">
              <w:rPr>
                <w:bCs/>
              </w:rPr>
              <w:t>OR3A1, OR3A2, OR3A3</w:t>
            </w:r>
          </w:p>
        </w:tc>
      </w:tr>
      <w:tr w:rsidR="006E4FFF" w:rsidRPr="00965115" w14:paraId="48A40611" w14:textId="77777777" w:rsidTr="007D6DE1">
        <w:tc>
          <w:tcPr>
            <w:tcW w:w="1182" w:type="dxa"/>
          </w:tcPr>
          <w:p w14:paraId="3FBEB7A9" w14:textId="77777777" w:rsidR="006E4FFF" w:rsidRPr="00965115" w:rsidRDefault="006E4FFF" w:rsidP="007D6DE1">
            <w:pPr>
              <w:jc w:val="both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703" w:type="dxa"/>
          </w:tcPr>
          <w:p w14:paraId="1298B067" w14:textId="77777777" w:rsidR="006E4FFF" w:rsidRPr="00965115" w:rsidRDefault="006E4FFF" w:rsidP="007D6DE1">
            <w:pPr>
              <w:jc w:val="both"/>
              <w:rPr>
                <w:bCs/>
              </w:rPr>
            </w:pPr>
            <w:r>
              <w:rPr>
                <w:bCs/>
              </w:rPr>
              <w:t>55</w:t>
            </w:r>
          </w:p>
        </w:tc>
        <w:tc>
          <w:tcPr>
            <w:tcW w:w="7465" w:type="dxa"/>
          </w:tcPr>
          <w:p w14:paraId="06B42960" w14:textId="77777777" w:rsidR="006E4FFF" w:rsidRPr="00965115" w:rsidRDefault="006E4FFF" w:rsidP="007D6DE1">
            <w:pPr>
              <w:jc w:val="both"/>
              <w:rPr>
                <w:bCs/>
              </w:rPr>
            </w:pPr>
            <w:r w:rsidRPr="003822D8">
              <w:rPr>
                <w:bCs/>
              </w:rPr>
              <w:t>OR4A5, OR4A8, OR4A15, OR4A16, OR4A47, OR4C3, OR4C5, OR4C6, OR4C13, OR4C16, OR4C45, OR4C46, OR4D1, OR4D5, OR4D6, OR4D11, OR4E1, OR4E2, OR4F4, OR4F5, OR4F6, OR4F15, OR4F17, OR4K1, OR4K2, OR4K3, OR4K5, OR4K13, OR4K14, OR4K17, OR4L1, OR4M1, OR4M2, OR4N5, OR4P4, OR4Q2, OR4Q3, OR4S1, OR4S2, OR4X1, OR4X2, OR4B1, OR4C11, OR4C12, OR4C15, OR4D2, OR4D9, OR4D10, OR4F3, OR4F16, OR4F21, OR4F29, OR4K15, OR4N2, OR4N4</w:t>
            </w:r>
          </w:p>
        </w:tc>
      </w:tr>
      <w:tr w:rsidR="006E4FFF" w:rsidRPr="00965115" w14:paraId="246E06F1" w14:textId="77777777" w:rsidTr="007D6DE1">
        <w:tc>
          <w:tcPr>
            <w:tcW w:w="1182" w:type="dxa"/>
          </w:tcPr>
          <w:p w14:paraId="57898ADF" w14:textId="77777777" w:rsidR="006E4FFF" w:rsidRPr="00965115" w:rsidRDefault="006E4FFF" w:rsidP="007D6DE1">
            <w:pPr>
              <w:jc w:val="both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703" w:type="dxa"/>
          </w:tcPr>
          <w:p w14:paraId="52A17EE7" w14:textId="77777777" w:rsidR="006E4FFF" w:rsidRPr="00965115" w:rsidRDefault="006E4FFF" w:rsidP="007D6DE1">
            <w:pPr>
              <w:jc w:val="both"/>
              <w:rPr>
                <w:bCs/>
              </w:rPr>
            </w:pPr>
            <w:r>
              <w:rPr>
                <w:bCs/>
              </w:rPr>
              <w:t>51</w:t>
            </w:r>
          </w:p>
        </w:tc>
        <w:tc>
          <w:tcPr>
            <w:tcW w:w="7465" w:type="dxa"/>
          </w:tcPr>
          <w:p w14:paraId="188E415B" w14:textId="77777777" w:rsidR="006E4FFF" w:rsidRPr="00965115" w:rsidRDefault="006E4FFF" w:rsidP="007D6DE1">
            <w:pPr>
              <w:jc w:val="both"/>
              <w:rPr>
                <w:bCs/>
              </w:rPr>
            </w:pPr>
            <w:r w:rsidRPr="0024701C">
              <w:rPr>
                <w:bCs/>
              </w:rPr>
              <w:t>OR5A1, OR5A2, OR5AC1, OR5AC2, OR5AK2, OR5AL1, OR5AP2, OR5AR1, OR5AS1, OR5AU1, OR5B2, OR5B3, OR5B17, OR5B21, OR5C1, OR5D13, OR5D14, OR5D16, OR5D18, OR5F1, OR5G3, OR5H1, OR5H2, OR5H6, OR5H8, OR5H15, OR5I1, OR5J2, OR5K2, OR5K3, OR5K4, OR5L1, OR5L2, OR5M8, OR5M9, OR5P2, OR5R1, OR5T1, OR5T2, OR5T3, OR5W2, OR5AN1, OR5B12, OR5H14, OR5K1, OR5M1, OR5M3, OR5M10, OR5M11, OR5P3, OR5V1</w:t>
            </w:r>
          </w:p>
        </w:tc>
      </w:tr>
      <w:tr w:rsidR="006E4FFF" w:rsidRPr="00965115" w14:paraId="5D6E251D" w14:textId="77777777" w:rsidTr="007D6DE1">
        <w:tc>
          <w:tcPr>
            <w:tcW w:w="1182" w:type="dxa"/>
          </w:tcPr>
          <w:p w14:paraId="2C0D1EF3" w14:textId="77777777" w:rsidR="006E4FFF" w:rsidRPr="00965115" w:rsidRDefault="006E4FFF" w:rsidP="007D6DE1">
            <w:pPr>
              <w:jc w:val="both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703" w:type="dxa"/>
          </w:tcPr>
          <w:p w14:paraId="0E690A20" w14:textId="77777777" w:rsidR="006E4FFF" w:rsidRPr="00965115" w:rsidRDefault="006E4FFF" w:rsidP="007D6DE1">
            <w:pPr>
              <w:jc w:val="both"/>
              <w:rPr>
                <w:bCs/>
              </w:rPr>
            </w:pPr>
            <w:r>
              <w:rPr>
                <w:bCs/>
              </w:rPr>
              <w:t>30</w:t>
            </w:r>
          </w:p>
        </w:tc>
        <w:tc>
          <w:tcPr>
            <w:tcW w:w="7465" w:type="dxa"/>
          </w:tcPr>
          <w:p w14:paraId="6EB629CA" w14:textId="77777777" w:rsidR="006E4FFF" w:rsidRPr="00965115" w:rsidRDefault="006E4FFF" w:rsidP="007D6DE1">
            <w:pPr>
              <w:jc w:val="both"/>
              <w:rPr>
                <w:bCs/>
              </w:rPr>
            </w:pPr>
            <w:r w:rsidRPr="0024701C">
              <w:rPr>
                <w:bCs/>
              </w:rPr>
              <w:t>OR6A2, OR6B1, OR6B3, OR6C4, OR6C65, OR6C68, OR6C70, OR6C74, OR6C75, OR6F1, OR6J1, OR6K2, OR6K3, OR6K6, OR6M1, OR6N1, OR6N2, OR6P1, OR6Q1, OR6S1, OR6T1, OR6V1, OR6X1, OR6Y1, OR6B2, OR6C1, OR6C2, OR6C3, OR6C6, OR6C76</w:t>
            </w:r>
          </w:p>
        </w:tc>
      </w:tr>
      <w:tr w:rsidR="006E4FFF" w:rsidRPr="00965115" w14:paraId="0AE2A3A2" w14:textId="77777777" w:rsidTr="007D6DE1">
        <w:tc>
          <w:tcPr>
            <w:tcW w:w="1182" w:type="dxa"/>
          </w:tcPr>
          <w:p w14:paraId="6592B7C1" w14:textId="77777777" w:rsidR="006E4FFF" w:rsidRPr="00965115" w:rsidRDefault="006E4FFF" w:rsidP="007D6DE1">
            <w:pPr>
              <w:jc w:val="both"/>
              <w:rPr>
                <w:bCs/>
              </w:rPr>
            </w:pPr>
            <w:r>
              <w:rPr>
                <w:bCs/>
              </w:rPr>
              <w:t>7</w:t>
            </w:r>
          </w:p>
        </w:tc>
        <w:tc>
          <w:tcPr>
            <w:tcW w:w="703" w:type="dxa"/>
          </w:tcPr>
          <w:p w14:paraId="48A0485F" w14:textId="77777777" w:rsidR="006E4FFF" w:rsidRPr="00965115" w:rsidRDefault="006E4FFF" w:rsidP="007D6DE1">
            <w:pPr>
              <w:jc w:val="both"/>
              <w:rPr>
                <w:bCs/>
              </w:rPr>
            </w:pPr>
            <w:r>
              <w:rPr>
                <w:bCs/>
              </w:rPr>
              <w:t>11</w:t>
            </w:r>
          </w:p>
        </w:tc>
        <w:tc>
          <w:tcPr>
            <w:tcW w:w="7465" w:type="dxa"/>
          </w:tcPr>
          <w:p w14:paraId="48053582" w14:textId="77777777" w:rsidR="006E4FFF" w:rsidRPr="00965115" w:rsidRDefault="006E4FFF" w:rsidP="007D6DE1">
            <w:pPr>
              <w:jc w:val="both"/>
              <w:rPr>
                <w:bCs/>
              </w:rPr>
            </w:pPr>
            <w:r w:rsidRPr="0024701C">
              <w:rPr>
                <w:bCs/>
              </w:rPr>
              <w:t>OR7A5, OR7A10, OR7A17, OR7C1, OR7C2, OR7D2, OR7D4, OR7E24, OR7G1, OR7G2, OR7G3</w:t>
            </w:r>
          </w:p>
        </w:tc>
      </w:tr>
      <w:tr w:rsidR="006E4FFF" w:rsidRPr="00965115" w14:paraId="4009EF71" w14:textId="77777777" w:rsidTr="007D6DE1">
        <w:tc>
          <w:tcPr>
            <w:tcW w:w="1182" w:type="dxa"/>
          </w:tcPr>
          <w:p w14:paraId="33AC2471" w14:textId="77777777" w:rsidR="006E4FFF" w:rsidRPr="00965115" w:rsidRDefault="006E4FFF" w:rsidP="007D6DE1">
            <w:pPr>
              <w:jc w:val="both"/>
              <w:rPr>
                <w:bCs/>
              </w:rPr>
            </w:pPr>
            <w:r>
              <w:rPr>
                <w:bCs/>
              </w:rPr>
              <w:t>8</w:t>
            </w:r>
          </w:p>
        </w:tc>
        <w:tc>
          <w:tcPr>
            <w:tcW w:w="703" w:type="dxa"/>
          </w:tcPr>
          <w:p w14:paraId="6DFECB6E" w14:textId="77777777" w:rsidR="006E4FFF" w:rsidRPr="00965115" w:rsidRDefault="006E4FFF" w:rsidP="007D6DE1">
            <w:pPr>
              <w:jc w:val="both"/>
              <w:rPr>
                <w:bCs/>
              </w:rPr>
            </w:pPr>
            <w:r>
              <w:rPr>
                <w:bCs/>
              </w:rPr>
              <w:t>23</w:t>
            </w:r>
          </w:p>
        </w:tc>
        <w:tc>
          <w:tcPr>
            <w:tcW w:w="7465" w:type="dxa"/>
          </w:tcPr>
          <w:p w14:paraId="62CF26A2" w14:textId="77777777" w:rsidR="006E4FFF" w:rsidRPr="00965115" w:rsidRDefault="006E4FFF" w:rsidP="007D6DE1">
            <w:pPr>
              <w:jc w:val="both"/>
              <w:rPr>
                <w:bCs/>
              </w:rPr>
            </w:pPr>
            <w:r w:rsidRPr="00007AAC">
              <w:rPr>
                <w:bCs/>
              </w:rPr>
              <w:t>OR8B4, OR8B8, OR8D4, OR8G1, OR8G5, OR8H1, OR8H2, OR8H3, OR8I2, OR8J1, OR8J2, OR8K1, OR8K3, OR8K5, OR8S1, OR8U1, OR8A1, OR8B2, OR8B3, OR8B12, OR8D1, OR8D2, OR8J3</w:t>
            </w:r>
          </w:p>
        </w:tc>
      </w:tr>
      <w:tr w:rsidR="006E4FFF" w:rsidRPr="00965115" w14:paraId="7061CDE4" w14:textId="77777777" w:rsidTr="007D6DE1">
        <w:tc>
          <w:tcPr>
            <w:tcW w:w="1182" w:type="dxa"/>
          </w:tcPr>
          <w:p w14:paraId="58338CAE" w14:textId="77777777" w:rsidR="006E4FFF" w:rsidRPr="00965115" w:rsidRDefault="006E4FFF" w:rsidP="007D6DE1">
            <w:pPr>
              <w:jc w:val="both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703" w:type="dxa"/>
          </w:tcPr>
          <w:p w14:paraId="4CA8C5C1" w14:textId="77777777" w:rsidR="006E4FFF" w:rsidRPr="00965115" w:rsidRDefault="006E4FFF" w:rsidP="007D6DE1">
            <w:pPr>
              <w:jc w:val="both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7465" w:type="dxa"/>
          </w:tcPr>
          <w:p w14:paraId="01B74F17" w14:textId="77777777" w:rsidR="006E4FFF" w:rsidRPr="00965115" w:rsidRDefault="006E4FFF" w:rsidP="007D6DE1">
            <w:pPr>
              <w:jc w:val="both"/>
              <w:rPr>
                <w:bCs/>
              </w:rPr>
            </w:pPr>
            <w:r w:rsidRPr="003E43B5">
              <w:rPr>
                <w:bCs/>
              </w:rPr>
              <w:t>OR9A2, OR9A4, OR9G1, OR9Q1, OR9Q2, OR9G4, OR9I1, OR9K2</w:t>
            </w:r>
          </w:p>
        </w:tc>
      </w:tr>
      <w:tr w:rsidR="006E4FFF" w:rsidRPr="00965115" w14:paraId="209379EB" w14:textId="77777777" w:rsidTr="007D6DE1">
        <w:tc>
          <w:tcPr>
            <w:tcW w:w="1182" w:type="dxa"/>
          </w:tcPr>
          <w:p w14:paraId="732487EF" w14:textId="77777777" w:rsidR="006E4FFF" w:rsidRPr="00965115" w:rsidRDefault="006E4FFF" w:rsidP="007D6DE1">
            <w:pPr>
              <w:jc w:val="both"/>
              <w:rPr>
                <w:bCs/>
              </w:rPr>
            </w:pPr>
            <w:r>
              <w:rPr>
                <w:bCs/>
              </w:rPr>
              <w:t>10</w:t>
            </w:r>
          </w:p>
        </w:tc>
        <w:tc>
          <w:tcPr>
            <w:tcW w:w="703" w:type="dxa"/>
          </w:tcPr>
          <w:p w14:paraId="5B7FC027" w14:textId="77777777" w:rsidR="006E4FFF" w:rsidRPr="00965115" w:rsidRDefault="006E4FFF" w:rsidP="007D6DE1">
            <w:pPr>
              <w:jc w:val="both"/>
              <w:rPr>
                <w:bCs/>
              </w:rPr>
            </w:pPr>
            <w:r>
              <w:rPr>
                <w:bCs/>
              </w:rPr>
              <w:t>38</w:t>
            </w:r>
          </w:p>
        </w:tc>
        <w:tc>
          <w:tcPr>
            <w:tcW w:w="7465" w:type="dxa"/>
          </w:tcPr>
          <w:p w14:paraId="4EFB7A66" w14:textId="77777777" w:rsidR="006E4FFF" w:rsidRPr="00965115" w:rsidRDefault="006E4FFF" w:rsidP="007D6DE1">
            <w:pPr>
              <w:jc w:val="both"/>
              <w:rPr>
                <w:bCs/>
              </w:rPr>
            </w:pPr>
            <w:r w:rsidRPr="003E43B5">
              <w:rPr>
                <w:bCs/>
              </w:rPr>
              <w:t xml:space="preserve">OR10A2, OR10A4, OR10A5, OR10A6, OR10A7, OR10AC1, OR10AG1, OR10C1, OR10D3, OR10G6, OR10G7, OR10G8, OR10H2, OR10H3, OR10H4, OR10H5, OR10J1, OR10J4, OR10J5, OR10K2, OR10P1, OR10Q1, OR10R2, OR10S1, OR10T2, OR10V1, OR10W1, OR10X1, </w:t>
            </w:r>
            <w:r w:rsidRPr="003E43B5">
              <w:rPr>
                <w:bCs/>
              </w:rPr>
              <w:lastRenderedPageBreak/>
              <w:t>OR10Z1, OR10A3, OR10AD1, OR10G2, OR10G3, OR10G4, OR10G9, OR10H1, OR10J3, OR10K1</w:t>
            </w:r>
          </w:p>
        </w:tc>
      </w:tr>
      <w:tr w:rsidR="006E4FFF" w:rsidRPr="00965115" w14:paraId="4FF73E60" w14:textId="77777777" w:rsidTr="007D6DE1">
        <w:tc>
          <w:tcPr>
            <w:tcW w:w="1182" w:type="dxa"/>
          </w:tcPr>
          <w:p w14:paraId="54B8DE33" w14:textId="77777777" w:rsidR="006E4FFF" w:rsidRDefault="006E4FFF" w:rsidP="007D6DE1">
            <w:pPr>
              <w:jc w:val="both"/>
              <w:rPr>
                <w:bCs/>
              </w:rPr>
            </w:pPr>
            <w:r>
              <w:rPr>
                <w:bCs/>
              </w:rPr>
              <w:lastRenderedPageBreak/>
              <w:t>11</w:t>
            </w:r>
          </w:p>
        </w:tc>
        <w:tc>
          <w:tcPr>
            <w:tcW w:w="703" w:type="dxa"/>
          </w:tcPr>
          <w:p w14:paraId="53311C59" w14:textId="77777777" w:rsidR="006E4FFF" w:rsidRPr="00965115" w:rsidRDefault="006E4FFF" w:rsidP="007D6DE1">
            <w:pPr>
              <w:jc w:val="both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7465" w:type="dxa"/>
          </w:tcPr>
          <w:p w14:paraId="1E1969A9" w14:textId="77777777" w:rsidR="006E4FFF" w:rsidRPr="00965115" w:rsidRDefault="006E4FFF" w:rsidP="007D6DE1">
            <w:pPr>
              <w:jc w:val="both"/>
              <w:rPr>
                <w:bCs/>
              </w:rPr>
            </w:pPr>
            <w:r w:rsidRPr="00017643">
              <w:rPr>
                <w:bCs/>
              </w:rPr>
              <w:t>OR11A1, OR11G2, OR11H1, OR11H2, OR11H6, OR11H7, OR11H12, OR11L1, OR11H4</w:t>
            </w:r>
          </w:p>
        </w:tc>
      </w:tr>
      <w:tr w:rsidR="006E4FFF" w:rsidRPr="00965115" w14:paraId="1455A4E7" w14:textId="77777777" w:rsidTr="007D6DE1">
        <w:tc>
          <w:tcPr>
            <w:tcW w:w="1182" w:type="dxa"/>
          </w:tcPr>
          <w:p w14:paraId="5B20DBBD" w14:textId="77777777" w:rsidR="006E4FFF" w:rsidRDefault="006E4FFF" w:rsidP="007D6DE1">
            <w:pPr>
              <w:jc w:val="both"/>
              <w:rPr>
                <w:bCs/>
              </w:rPr>
            </w:pPr>
            <w:r>
              <w:rPr>
                <w:bCs/>
              </w:rPr>
              <w:t>12</w:t>
            </w:r>
          </w:p>
        </w:tc>
        <w:tc>
          <w:tcPr>
            <w:tcW w:w="703" w:type="dxa"/>
          </w:tcPr>
          <w:p w14:paraId="169ACCF6" w14:textId="77777777" w:rsidR="006E4FFF" w:rsidRPr="00965115" w:rsidRDefault="006E4FFF" w:rsidP="007D6DE1">
            <w:pPr>
              <w:jc w:val="both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7465" w:type="dxa"/>
          </w:tcPr>
          <w:p w14:paraId="4BB5B10A" w14:textId="77777777" w:rsidR="006E4FFF" w:rsidRPr="00965115" w:rsidRDefault="006E4FFF" w:rsidP="007D6DE1">
            <w:pPr>
              <w:jc w:val="both"/>
              <w:rPr>
                <w:bCs/>
              </w:rPr>
            </w:pPr>
            <w:r w:rsidRPr="00017643">
              <w:rPr>
                <w:bCs/>
              </w:rPr>
              <w:t>OR12D1, OR12D2, OR12D3</w:t>
            </w:r>
          </w:p>
        </w:tc>
      </w:tr>
      <w:tr w:rsidR="006E4FFF" w:rsidRPr="00965115" w14:paraId="08AA3BBD" w14:textId="77777777" w:rsidTr="007D6DE1">
        <w:tc>
          <w:tcPr>
            <w:tcW w:w="1182" w:type="dxa"/>
          </w:tcPr>
          <w:p w14:paraId="34A3E459" w14:textId="77777777" w:rsidR="006E4FFF" w:rsidRDefault="006E4FFF" w:rsidP="007D6DE1">
            <w:pPr>
              <w:jc w:val="both"/>
              <w:rPr>
                <w:bCs/>
              </w:rPr>
            </w:pPr>
            <w:r>
              <w:rPr>
                <w:bCs/>
              </w:rPr>
              <w:t>13</w:t>
            </w:r>
          </w:p>
        </w:tc>
        <w:tc>
          <w:tcPr>
            <w:tcW w:w="703" w:type="dxa"/>
          </w:tcPr>
          <w:p w14:paraId="0E7BE72D" w14:textId="77777777" w:rsidR="006E4FFF" w:rsidRPr="00965115" w:rsidRDefault="006E4FFF" w:rsidP="007D6DE1">
            <w:pPr>
              <w:jc w:val="both"/>
              <w:rPr>
                <w:bCs/>
              </w:rPr>
            </w:pPr>
            <w:r>
              <w:rPr>
                <w:bCs/>
              </w:rPr>
              <w:t>13</w:t>
            </w:r>
          </w:p>
        </w:tc>
        <w:tc>
          <w:tcPr>
            <w:tcW w:w="7465" w:type="dxa"/>
          </w:tcPr>
          <w:p w14:paraId="42606FB5" w14:textId="77777777" w:rsidR="006E4FFF" w:rsidRPr="00965115" w:rsidRDefault="006E4FFF" w:rsidP="007D6DE1">
            <w:pPr>
              <w:jc w:val="both"/>
              <w:rPr>
                <w:bCs/>
              </w:rPr>
            </w:pPr>
            <w:r w:rsidRPr="00017643">
              <w:rPr>
                <w:bCs/>
              </w:rPr>
              <w:t>OR13A1, OR13C2, OR13C3, OR13C4, OR13C5, OR13C8, OR13C9, OR13D1, OR13F1, OR13G1, OR13H1, OR13J1, OR13C7</w:t>
            </w:r>
          </w:p>
        </w:tc>
      </w:tr>
      <w:tr w:rsidR="006E4FFF" w:rsidRPr="00965115" w14:paraId="03D0B4C6" w14:textId="77777777" w:rsidTr="007D6DE1">
        <w:tc>
          <w:tcPr>
            <w:tcW w:w="1182" w:type="dxa"/>
          </w:tcPr>
          <w:p w14:paraId="05C271FE" w14:textId="77777777" w:rsidR="006E4FFF" w:rsidRDefault="006E4FFF" w:rsidP="007D6DE1">
            <w:pPr>
              <w:jc w:val="both"/>
              <w:rPr>
                <w:bCs/>
              </w:rPr>
            </w:pPr>
            <w:r>
              <w:rPr>
                <w:bCs/>
              </w:rPr>
              <w:t>14</w:t>
            </w:r>
          </w:p>
        </w:tc>
        <w:tc>
          <w:tcPr>
            <w:tcW w:w="703" w:type="dxa"/>
          </w:tcPr>
          <w:p w14:paraId="0F9BD6D2" w14:textId="77777777" w:rsidR="006E4FFF" w:rsidRPr="00965115" w:rsidRDefault="006E4FFF" w:rsidP="007D6DE1">
            <w:pPr>
              <w:jc w:val="both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7465" w:type="dxa"/>
          </w:tcPr>
          <w:p w14:paraId="688CFCF2" w14:textId="77777777" w:rsidR="006E4FFF" w:rsidRPr="00965115" w:rsidRDefault="006E4FFF" w:rsidP="007D6DE1">
            <w:pPr>
              <w:jc w:val="both"/>
              <w:rPr>
                <w:bCs/>
              </w:rPr>
            </w:pPr>
            <w:r w:rsidRPr="006C3671">
              <w:rPr>
                <w:bCs/>
              </w:rPr>
              <w:t>OR14A2, OR14A16, OR14C36, OR14I1, OR14J1, OR14K1</w:t>
            </w:r>
          </w:p>
        </w:tc>
      </w:tr>
      <w:tr w:rsidR="006E4FFF" w:rsidRPr="00965115" w14:paraId="30F73782" w14:textId="77777777" w:rsidTr="007D6DE1">
        <w:tc>
          <w:tcPr>
            <w:tcW w:w="1182" w:type="dxa"/>
          </w:tcPr>
          <w:p w14:paraId="78B3AFC5" w14:textId="77777777" w:rsidR="006E4FFF" w:rsidRDefault="006E4FFF" w:rsidP="007D6DE1">
            <w:pPr>
              <w:jc w:val="both"/>
              <w:rPr>
                <w:bCs/>
              </w:rPr>
            </w:pPr>
            <w:r>
              <w:rPr>
                <w:bCs/>
              </w:rPr>
              <w:t>51</w:t>
            </w:r>
          </w:p>
        </w:tc>
        <w:tc>
          <w:tcPr>
            <w:tcW w:w="703" w:type="dxa"/>
          </w:tcPr>
          <w:p w14:paraId="206B2057" w14:textId="77777777" w:rsidR="006E4FFF" w:rsidRPr="00965115" w:rsidRDefault="006E4FFF" w:rsidP="007D6DE1">
            <w:pPr>
              <w:jc w:val="both"/>
              <w:rPr>
                <w:bCs/>
              </w:rPr>
            </w:pPr>
            <w:r>
              <w:rPr>
                <w:bCs/>
              </w:rPr>
              <w:t>22</w:t>
            </w:r>
          </w:p>
        </w:tc>
        <w:tc>
          <w:tcPr>
            <w:tcW w:w="7465" w:type="dxa"/>
          </w:tcPr>
          <w:p w14:paraId="48C4622D" w14:textId="77777777" w:rsidR="006E4FFF" w:rsidRPr="00965115" w:rsidRDefault="006E4FFF" w:rsidP="007D6DE1">
            <w:pPr>
              <w:jc w:val="both"/>
              <w:rPr>
                <w:bCs/>
              </w:rPr>
            </w:pPr>
            <w:r w:rsidRPr="006C3671">
              <w:rPr>
                <w:bCs/>
              </w:rPr>
              <w:t>OR51A2, OR51A4, OR51A7, OR51B2, OR51B4, OR51B5, OR51D1, OR51E1, OR51E2, OR51F1, OR51F2, OR51G1, OR51G2, OR51I1, OR51I2, OR51L1, OR51M1, OR51S1, OR51T1, OR51V1, OR51B6, OR51Q1</w:t>
            </w:r>
          </w:p>
        </w:tc>
      </w:tr>
      <w:tr w:rsidR="006E4FFF" w:rsidRPr="00965115" w14:paraId="43F15316" w14:textId="77777777" w:rsidTr="007D6DE1">
        <w:tc>
          <w:tcPr>
            <w:tcW w:w="1182" w:type="dxa"/>
          </w:tcPr>
          <w:p w14:paraId="171943EE" w14:textId="77777777" w:rsidR="006E4FFF" w:rsidRDefault="006E4FFF" w:rsidP="007D6DE1">
            <w:pPr>
              <w:jc w:val="both"/>
              <w:rPr>
                <w:bCs/>
              </w:rPr>
            </w:pPr>
            <w:r>
              <w:rPr>
                <w:bCs/>
              </w:rPr>
              <w:t>52</w:t>
            </w:r>
          </w:p>
        </w:tc>
        <w:tc>
          <w:tcPr>
            <w:tcW w:w="703" w:type="dxa"/>
          </w:tcPr>
          <w:p w14:paraId="3F4FC2CC" w14:textId="77777777" w:rsidR="006E4FFF" w:rsidRPr="00965115" w:rsidRDefault="006E4FFF" w:rsidP="007D6DE1">
            <w:pPr>
              <w:jc w:val="both"/>
              <w:rPr>
                <w:bCs/>
              </w:rPr>
            </w:pPr>
            <w:r>
              <w:rPr>
                <w:bCs/>
              </w:rPr>
              <w:t>26</w:t>
            </w:r>
          </w:p>
        </w:tc>
        <w:tc>
          <w:tcPr>
            <w:tcW w:w="7465" w:type="dxa"/>
          </w:tcPr>
          <w:p w14:paraId="71F0F4EE" w14:textId="77777777" w:rsidR="006E4FFF" w:rsidRPr="00965115" w:rsidRDefault="006E4FFF" w:rsidP="007D6DE1">
            <w:pPr>
              <w:jc w:val="both"/>
              <w:rPr>
                <w:bCs/>
              </w:rPr>
            </w:pPr>
            <w:r w:rsidRPr="006C3671">
              <w:rPr>
                <w:bCs/>
              </w:rPr>
              <w:t>OR52B2, OR52B4, OR52B6, OR52D1, OR52E1, OR52E2, OR52E4, OR52E5, OR52E6, OR52H1, OR52I1, OR52I2, OR52J3, OR52K1, OR52K2, OR52L1, OR52M1, OR52N2, OR52N5, OR52W1, OR52A1, OR52A5, OR52E8, OR52N1, OR52N4, OR52R1</w:t>
            </w:r>
          </w:p>
        </w:tc>
      </w:tr>
      <w:tr w:rsidR="006E4FFF" w:rsidRPr="00965115" w14:paraId="56E630A9" w14:textId="77777777" w:rsidTr="007D6DE1">
        <w:tc>
          <w:tcPr>
            <w:tcW w:w="1182" w:type="dxa"/>
          </w:tcPr>
          <w:p w14:paraId="1C0D39F4" w14:textId="77777777" w:rsidR="006E4FFF" w:rsidRDefault="006E4FFF" w:rsidP="007D6DE1">
            <w:pPr>
              <w:jc w:val="both"/>
              <w:rPr>
                <w:bCs/>
              </w:rPr>
            </w:pPr>
            <w:r>
              <w:rPr>
                <w:bCs/>
              </w:rPr>
              <w:t>56</w:t>
            </w:r>
          </w:p>
        </w:tc>
        <w:tc>
          <w:tcPr>
            <w:tcW w:w="703" w:type="dxa"/>
          </w:tcPr>
          <w:p w14:paraId="4274F9A4" w14:textId="77777777" w:rsidR="006E4FFF" w:rsidRPr="00965115" w:rsidRDefault="006E4FFF" w:rsidP="007D6DE1">
            <w:pPr>
              <w:jc w:val="both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7465" w:type="dxa"/>
          </w:tcPr>
          <w:p w14:paraId="1C99E4AB" w14:textId="77777777" w:rsidR="006E4FFF" w:rsidRPr="00965115" w:rsidRDefault="006E4FFF" w:rsidP="007D6DE1">
            <w:pPr>
              <w:jc w:val="both"/>
              <w:rPr>
                <w:bCs/>
              </w:rPr>
            </w:pPr>
            <w:r w:rsidRPr="006C3671">
              <w:rPr>
                <w:bCs/>
              </w:rPr>
              <w:t>OR56A1, OR56A4, OR56A5, OR56B4, OR56A3, OR56B1</w:t>
            </w:r>
          </w:p>
        </w:tc>
      </w:tr>
    </w:tbl>
    <w:p w14:paraId="6FBE7DCD" w14:textId="2A6D6A7E" w:rsidR="00C60684" w:rsidRDefault="00C60684">
      <w:pPr>
        <w:rPr>
          <w:b/>
          <w:bCs/>
        </w:rPr>
      </w:pPr>
    </w:p>
    <w:p w14:paraId="43E77CCE" w14:textId="5BBDA935" w:rsidR="00C60684" w:rsidRDefault="00C60684">
      <w:pPr>
        <w:rPr>
          <w:b/>
          <w:bCs/>
        </w:rPr>
      </w:pPr>
    </w:p>
    <w:p w14:paraId="16114B12" w14:textId="05BDD89E" w:rsidR="00C60684" w:rsidRDefault="00C60684">
      <w:pPr>
        <w:rPr>
          <w:b/>
          <w:bCs/>
        </w:rPr>
      </w:pPr>
    </w:p>
    <w:p w14:paraId="5F2BD2F4" w14:textId="2F48C544" w:rsidR="00AF57F9" w:rsidRDefault="00AF57F9">
      <w:pPr>
        <w:rPr>
          <w:b/>
          <w:bCs/>
        </w:rPr>
      </w:pPr>
    </w:p>
    <w:p w14:paraId="15C48764" w14:textId="2F8AB7F5" w:rsidR="00AF57F9" w:rsidRDefault="00AF57F9">
      <w:pPr>
        <w:rPr>
          <w:b/>
          <w:bCs/>
        </w:rPr>
      </w:pPr>
    </w:p>
    <w:p w14:paraId="77C0076B" w14:textId="1CE996C6" w:rsidR="00AF57F9" w:rsidRDefault="00AF57F9">
      <w:pPr>
        <w:rPr>
          <w:b/>
          <w:bCs/>
        </w:rPr>
      </w:pPr>
    </w:p>
    <w:p w14:paraId="4849E9FE" w14:textId="56A29ABA" w:rsidR="00AF57F9" w:rsidRDefault="00AF57F9">
      <w:pPr>
        <w:rPr>
          <w:b/>
          <w:bCs/>
        </w:rPr>
      </w:pPr>
    </w:p>
    <w:p w14:paraId="3716A92A" w14:textId="7B6470B1" w:rsidR="00AF57F9" w:rsidRDefault="00AF57F9">
      <w:pPr>
        <w:rPr>
          <w:b/>
          <w:bCs/>
        </w:rPr>
      </w:pPr>
    </w:p>
    <w:p w14:paraId="57443E98" w14:textId="702236A4" w:rsidR="00AF57F9" w:rsidRDefault="00AF57F9">
      <w:pPr>
        <w:rPr>
          <w:b/>
          <w:bCs/>
        </w:rPr>
      </w:pPr>
    </w:p>
    <w:p w14:paraId="6B972138" w14:textId="1FE25410" w:rsidR="00AF57F9" w:rsidRDefault="00AF57F9">
      <w:pPr>
        <w:rPr>
          <w:b/>
          <w:bCs/>
        </w:rPr>
      </w:pPr>
    </w:p>
    <w:p w14:paraId="48BFA0E2" w14:textId="7A8BEB58" w:rsidR="00AF57F9" w:rsidRDefault="00AF57F9">
      <w:pPr>
        <w:rPr>
          <w:b/>
          <w:bCs/>
        </w:rPr>
      </w:pPr>
    </w:p>
    <w:p w14:paraId="64D088BA" w14:textId="2F1A27DB" w:rsidR="00AF57F9" w:rsidRDefault="00AF57F9">
      <w:pPr>
        <w:rPr>
          <w:b/>
          <w:bCs/>
        </w:rPr>
      </w:pPr>
    </w:p>
    <w:p w14:paraId="1977BFB2" w14:textId="2201DFEA" w:rsidR="00AF57F9" w:rsidRDefault="00AF57F9">
      <w:pPr>
        <w:rPr>
          <w:b/>
          <w:bCs/>
        </w:rPr>
      </w:pPr>
    </w:p>
    <w:p w14:paraId="3CF7DC17" w14:textId="0BC32E28" w:rsidR="00AF57F9" w:rsidRDefault="00AF57F9">
      <w:pPr>
        <w:rPr>
          <w:b/>
          <w:bCs/>
        </w:rPr>
      </w:pPr>
    </w:p>
    <w:p w14:paraId="59CE792A" w14:textId="610B28C8" w:rsidR="00AF57F9" w:rsidRDefault="00AF57F9">
      <w:pPr>
        <w:rPr>
          <w:b/>
          <w:bCs/>
        </w:rPr>
      </w:pPr>
    </w:p>
    <w:p w14:paraId="04286969" w14:textId="1D609213" w:rsidR="00AF57F9" w:rsidRDefault="00AF57F9">
      <w:pPr>
        <w:rPr>
          <w:b/>
          <w:bCs/>
        </w:rPr>
      </w:pPr>
    </w:p>
    <w:p w14:paraId="1CD0ADD5" w14:textId="0CA9906F" w:rsidR="00AF57F9" w:rsidRDefault="00AF57F9">
      <w:pPr>
        <w:rPr>
          <w:b/>
          <w:bCs/>
        </w:rPr>
      </w:pPr>
    </w:p>
    <w:p w14:paraId="6016B3CF" w14:textId="61FD02F5" w:rsidR="00AF57F9" w:rsidRDefault="00AF57F9">
      <w:pPr>
        <w:rPr>
          <w:b/>
          <w:bCs/>
        </w:rPr>
      </w:pPr>
    </w:p>
    <w:p w14:paraId="42676D63" w14:textId="14DC3686" w:rsidR="00AF57F9" w:rsidRDefault="00AF57F9">
      <w:pPr>
        <w:rPr>
          <w:b/>
          <w:bCs/>
        </w:rPr>
      </w:pPr>
    </w:p>
    <w:p w14:paraId="5F247810" w14:textId="151EDF4C" w:rsidR="00AF57F9" w:rsidRDefault="00AF57F9">
      <w:pPr>
        <w:rPr>
          <w:b/>
          <w:bCs/>
        </w:rPr>
      </w:pPr>
    </w:p>
    <w:p w14:paraId="5C692626" w14:textId="48E95AD8" w:rsidR="00AF57F9" w:rsidRDefault="00AF57F9">
      <w:pPr>
        <w:rPr>
          <w:b/>
          <w:bCs/>
        </w:rPr>
      </w:pPr>
    </w:p>
    <w:p w14:paraId="3B4EDE8B" w14:textId="5BBC5EAD" w:rsidR="00AF57F9" w:rsidRDefault="00AF57F9">
      <w:pPr>
        <w:rPr>
          <w:b/>
          <w:bCs/>
        </w:rPr>
      </w:pPr>
    </w:p>
    <w:p w14:paraId="6488E711" w14:textId="7315574E" w:rsidR="00AF57F9" w:rsidRDefault="00AF57F9">
      <w:pPr>
        <w:rPr>
          <w:b/>
          <w:bCs/>
        </w:rPr>
      </w:pPr>
    </w:p>
    <w:p w14:paraId="14C34D44" w14:textId="2377DBFB" w:rsidR="00AF57F9" w:rsidRDefault="00AF57F9">
      <w:pPr>
        <w:rPr>
          <w:b/>
          <w:bCs/>
        </w:rPr>
      </w:pPr>
    </w:p>
    <w:p w14:paraId="483F0174" w14:textId="34278DBE" w:rsidR="00AF57F9" w:rsidRDefault="00AF57F9">
      <w:pPr>
        <w:rPr>
          <w:b/>
          <w:bCs/>
        </w:rPr>
      </w:pPr>
    </w:p>
    <w:p w14:paraId="6C757A40" w14:textId="71DFED59" w:rsidR="00AF57F9" w:rsidRDefault="00AF57F9">
      <w:pPr>
        <w:rPr>
          <w:b/>
          <w:bCs/>
        </w:rPr>
      </w:pPr>
    </w:p>
    <w:p w14:paraId="36A1522A" w14:textId="65D9DF36" w:rsidR="00AF57F9" w:rsidRDefault="00AF57F9">
      <w:pPr>
        <w:rPr>
          <w:b/>
          <w:bCs/>
        </w:rPr>
      </w:pPr>
    </w:p>
    <w:p w14:paraId="7254FF2B" w14:textId="41CE0BAF" w:rsidR="00AF57F9" w:rsidRDefault="00AF57F9">
      <w:pPr>
        <w:rPr>
          <w:b/>
          <w:bCs/>
        </w:rPr>
      </w:pPr>
    </w:p>
    <w:p w14:paraId="18A3042E" w14:textId="40E416C0" w:rsidR="00AF57F9" w:rsidRDefault="00AF57F9">
      <w:pPr>
        <w:rPr>
          <w:b/>
          <w:bCs/>
        </w:rPr>
      </w:pPr>
    </w:p>
    <w:sectPr w:rsidR="00AF57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E4D"/>
    <w:rsid w:val="000A7E4D"/>
    <w:rsid w:val="001D5D2F"/>
    <w:rsid w:val="001F773C"/>
    <w:rsid w:val="003937F6"/>
    <w:rsid w:val="0039693A"/>
    <w:rsid w:val="00423242"/>
    <w:rsid w:val="004D7B77"/>
    <w:rsid w:val="00505380"/>
    <w:rsid w:val="006E4FFF"/>
    <w:rsid w:val="00733B43"/>
    <w:rsid w:val="007705B5"/>
    <w:rsid w:val="00833062"/>
    <w:rsid w:val="008B5FBC"/>
    <w:rsid w:val="008E2048"/>
    <w:rsid w:val="009F1257"/>
    <w:rsid w:val="00A11213"/>
    <w:rsid w:val="00A80EE9"/>
    <w:rsid w:val="00AF57F9"/>
    <w:rsid w:val="00C60684"/>
    <w:rsid w:val="00D324BE"/>
    <w:rsid w:val="00F72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DF456"/>
  <w15:chartTrackingRefBased/>
  <w15:docId w15:val="{8F77A3C7-D2E0-4F0E-B5CC-05F77282B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B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3B43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37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78</Words>
  <Characters>272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p_1125 wyp_1125</dc:creator>
  <cp:keywords/>
  <dc:description/>
  <cp:lastModifiedBy>Wang, Yupeng (NIH/NIAAA) [C]</cp:lastModifiedBy>
  <cp:revision>19</cp:revision>
  <dcterms:created xsi:type="dcterms:W3CDTF">2022-02-01T16:15:00Z</dcterms:created>
  <dcterms:modified xsi:type="dcterms:W3CDTF">2023-02-26T02:10:00Z</dcterms:modified>
</cp:coreProperties>
</file>